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9A5CD7" w14:textId="77777777" w:rsidR="00B74A4E" w:rsidRPr="00B74A4E" w:rsidRDefault="00B74A4E" w:rsidP="00B74A4E">
      <w:pPr>
        <w:rPr>
          <w:rFonts w:ascii="Times New Roman" w:hAnsi="Times New Roman" w:cs="Times New Roman"/>
          <w:b/>
        </w:rPr>
      </w:pPr>
      <w:r w:rsidRPr="00B74A4E">
        <w:rPr>
          <w:rFonts w:ascii="Times New Roman" w:hAnsi="Times New Roman" w:cs="Times New Roman"/>
          <w:b/>
        </w:rPr>
        <w:t>Identification and validation of DOCK4 as a potential biomarker for risk of bone metastasis development in patients with early breast cancer</w:t>
      </w:r>
    </w:p>
    <w:p w14:paraId="2BE86538" w14:textId="75AC47B3" w:rsidR="00B74A4E" w:rsidRPr="00B74A4E" w:rsidRDefault="00B74A4E" w:rsidP="00B74A4E">
      <w:pPr>
        <w:rPr>
          <w:rFonts w:ascii="Times New Roman" w:hAnsi="Times New Roman" w:cs="Times New Roman"/>
          <w:b/>
        </w:rPr>
      </w:pPr>
      <w:r w:rsidRPr="00B74A4E">
        <w:rPr>
          <w:rFonts w:ascii="Times New Roman" w:hAnsi="Times New Roman" w:cs="Times New Roman"/>
        </w:rPr>
        <w:t>Westbrook</w:t>
      </w:r>
      <w:r w:rsidRPr="00B74A4E">
        <w:rPr>
          <w:rFonts w:ascii="Times New Roman" w:hAnsi="Times New Roman" w:cs="Times New Roman"/>
          <w:bCs/>
        </w:rPr>
        <w:t xml:space="preserve"> </w:t>
      </w:r>
      <w:r w:rsidR="00FF15F9">
        <w:rPr>
          <w:rFonts w:ascii="Times New Roman" w:hAnsi="Times New Roman" w:cs="Times New Roman"/>
          <w:bCs/>
        </w:rPr>
        <w:t xml:space="preserve">JA </w:t>
      </w:r>
      <w:r w:rsidRPr="00B74A4E">
        <w:rPr>
          <w:rFonts w:ascii="Times New Roman" w:hAnsi="Times New Roman" w:cs="Times New Roman"/>
          <w:bCs/>
          <w:i/>
        </w:rPr>
        <w:t>et al</w:t>
      </w:r>
      <w:r w:rsidRPr="00B74A4E">
        <w:rPr>
          <w:rFonts w:ascii="Times New Roman" w:hAnsi="Times New Roman" w:cs="Times New Roman"/>
          <w:bCs/>
        </w:rPr>
        <w:t xml:space="preserve">. </w:t>
      </w:r>
      <w:r w:rsidRPr="00B74A4E">
        <w:rPr>
          <w:rFonts w:ascii="Times New Roman" w:hAnsi="Times New Roman" w:cs="Times New Roman"/>
        </w:rPr>
        <w:t xml:space="preserve"> </w:t>
      </w:r>
      <w:r w:rsidRPr="00B74A4E">
        <w:rPr>
          <w:rFonts w:ascii="Times New Roman" w:hAnsi="Times New Roman" w:cs="Times New Roman"/>
          <w:i/>
        </w:rPr>
        <w:t xml:space="preserve">J </w:t>
      </w:r>
      <w:proofErr w:type="spellStart"/>
      <w:r w:rsidRPr="00B74A4E">
        <w:rPr>
          <w:rFonts w:ascii="Times New Roman" w:hAnsi="Times New Roman" w:cs="Times New Roman"/>
          <w:i/>
        </w:rPr>
        <w:t>Pathol</w:t>
      </w:r>
      <w:proofErr w:type="spellEnd"/>
      <w:r w:rsidRPr="00B74A4E">
        <w:rPr>
          <w:rFonts w:ascii="Times New Roman" w:hAnsi="Times New Roman" w:cs="Times New Roman"/>
        </w:rPr>
        <w:t xml:space="preserve"> 2018 (DOI: 10.1002/path.</w:t>
      </w:r>
      <w:r w:rsidR="00FF15F9" w:rsidRPr="00B74A4E" w:rsidDel="00FF15F9">
        <w:rPr>
          <w:rFonts w:ascii="Times New Roman" w:hAnsi="Times New Roman" w:cs="Times New Roman"/>
          <w:color w:val="FF0000"/>
        </w:rPr>
        <w:t xml:space="preserve"> </w:t>
      </w:r>
      <w:r w:rsidR="005B6413" w:rsidRPr="00FF15F9">
        <w:rPr>
          <w:rFonts w:ascii="Times New Roman" w:hAnsi="Times New Roman" w:cs="Times New Roman"/>
        </w:rPr>
        <w:t>5197</w:t>
      </w:r>
      <w:r w:rsidRPr="00B74A4E">
        <w:rPr>
          <w:rFonts w:ascii="Times New Roman" w:hAnsi="Times New Roman" w:cs="Times New Roman"/>
        </w:rPr>
        <w:t>)</w:t>
      </w:r>
    </w:p>
    <w:p w14:paraId="7F2499F6" w14:textId="77777777" w:rsidR="00B74A4E" w:rsidRPr="00B74A4E" w:rsidRDefault="00B74A4E" w:rsidP="00DE7ED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5E6EF468" w14:textId="6DEA620F" w:rsidR="00924109" w:rsidRPr="00F850A0" w:rsidRDefault="00924109" w:rsidP="00924109">
      <w:pPr>
        <w:rPr>
          <w:rFonts w:ascii="Times New Roman" w:hAnsi="Times New Roman" w:cs="Times New Roman"/>
          <w:sz w:val="24"/>
          <w:szCs w:val="24"/>
        </w:rPr>
      </w:pPr>
      <w:r w:rsidRPr="00924109">
        <w:rPr>
          <w:rFonts w:ascii="Times New Roman" w:hAnsi="Times New Roman" w:cs="Times New Roman"/>
          <w:b/>
          <w:sz w:val="24"/>
          <w:szCs w:val="24"/>
        </w:rPr>
        <w:t>Supplementary Table S1</w:t>
      </w:r>
      <w:r w:rsidR="00F850A0">
        <w:rPr>
          <w:rFonts w:ascii="Times New Roman" w:hAnsi="Times New Roman" w:cs="Times New Roman"/>
          <w:b/>
          <w:sz w:val="24"/>
          <w:szCs w:val="24"/>
        </w:rPr>
        <w:t>.</w:t>
      </w:r>
      <w:r w:rsidRPr="00F850A0">
        <w:rPr>
          <w:rFonts w:ascii="Times New Roman" w:hAnsi="Times New Roman" w:cs="Times New Roman"/>
          <w:sz w:val="24"/>
          <w:szCs w:val="24"/>
        </w:rPr>
        <w:t xml:space="preserve"> Proteomic </w:t>
      </w:r>
      <w:r w:rsidR="00F850A0">
        <w:rPr>
          <w:rFonts w:ascii="Times New Roman" w:hAnsi="Times New Roman" w:cs="Times New Roman"/>
          <w:sz w:val="24"/>
          <w:szCs w:val="24"/>
        </w:rPr>
        <w:t>r</w:t>
      </w:r>
      <w:r w:rsidRPr="00F850A0">
        <w:rPr>
          <w:rFonts w:ascii="Times New Roman" w:hAnsi="Times New Roman" w:cs="Times New Roman"/>
          <w:sz w:val="24"/>
          <w:szCs w:val="24"/>
        </w:rPr>
        <w:t xml:space="preserve">esults for </w:t>
      </w:r>
      <w:proofErr w:type="spellStart"/>
      <w:r w:rsidRPr="00F850A0">
        <w:rPr>
          <w:rFonts w:ascii="Times New Roman" w:hAnsi="Times New Roman" w:cs="Times New Roman"/>
          <w:sz w:val="24"/>
          <w:szCs w:val="24"/>
        </w:rPr>
        <w:t>upregulated</w:t>
      </w:r>
      <w:proofErr w:type="spellEnd"/>
      <w:r w:rsidRPr="00F850A0">
        <w:rPr>
          <w:rFonts w:ascii="Times New Roman" w:hAnsi="Times New Roman" w:cs="Times New Roman"/>
          <w:sz w:val="24"/>
          <w:szCs w:val="24"/>
        </w:rPr>
        <w:t xml:space="preserve"> proteins within the SILAC comparison of parental (PCC) and bone-homing (BM1) MDA-MB-231 cell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30"/>
        <w:gridCol w:w="851"/>
        <w:gridCol w:w="992"/>
        <w:gridCol w:w="1134"/>
        <w:gridCol w:w="851"/>
        <w:gridCol w:w="1134"/>
        <w:gridCol w:w="992"/>
      </w:tblGrid>
      <w:tr w:rsidR="00924109" w:rsidRPr="001669EC" w14:paraId="35342D53" w14:textId="77777777" w:rsidTr="00574ACE">
        <w:trPr>
          <w:trHeight w:val="11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BD2F8" w14:textId="77777777" w:rsidR="00924109" w:rsidRDefault="00924109" w:rsidP="005924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Protein </w:t>
            </w:r>
            <w:r w:rsidR="00F850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  <w:r w:rsidRPr="0016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me</w:t>
            </w:r>
          </w:p>
          <w:p w14:paraId="61A32A8C" w14:textId="3BC3E6D8" w:rsidR="00F850A0" w:rsidRPr="001669EC" w:rsidRDefault="00F850A0" w:rsidP="005924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424DC" w14:textId="56041CD1" w:rsidR="00F850A0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Gene</w:t>
            </w:r>
            <w:r w:rsidR="00F850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symbo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C8544" w14:textId="77777777" w:rsidR="00F850A0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6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UniProt</w:t>
            </w:r>
            <w:proofErr w:type="spellEnd"/>
            <w:r w:rsidR="00F850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ID</w:t>
            </w:r>
          </w:p>
          <w:p w14:paraId="7326EA41" w14:textId="793B6131" w:rsidR="00F850A0" w:rsidRPr="001669EC" w:rsidRDefault="00F850A0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5B3C1" w14:textId="43EF694F" w:rsidR="00924109" w:rsidRPr="001669EC" w:rsidRDefault="00924109" w:rsidP="00F85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BM1/PCC Fold</w:t>
            </w:r>
            <w:r w:rsidR="00F850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  <w:r w:rsidRPr="0016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hang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BB93" w14:textId="252156DE" w:rsidR="00924109" w:rsidRPr="001669EC" w:rsidRDefault="00924109" w:rsidP="00F85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  <w:r w:rsidR="00F850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.</w:t>
            </w:r>
            <w:r w:rsidRPr="0016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of </w:t>
            </w:r>
            <w:r w:rsidR="00F850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  <w:r w:rsidRPr="0016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ptid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19C51" w14:textId="53C0D41B" w:rsidR="00924109" w:rsidRPr="001669EC" w:rsidRDefault="00924109" w:rsidP="00F85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Mol. </w:t>
            </w:r>
            <w:r w:rsidR="005B64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w</w:t>
            </w:r>
            <w:r w:rsidR="005B6413" w:rsidRPr="0016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eight </w:t>
            </w:r>
            <w:r w:rsidRPr="0016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[</w:t>
            </w:r>
            <w:proofErr w:type="spellStart"/>
            <w:r w:rsidRPr="0016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kDa</w:t>
            </w:r>
            <w:proofErr w:type="spellEnd"/>
            <w:r w:rsidRPr="0016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6A5D2" w14:textId="6299D0D8" w:rsidR="00F850A0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Sequence </w:t>
            </w:r>
            <w:r w:rsidR="00F850A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l</w:t>
            </w:r>
            <w:r w:rsidRPr="001669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ngth</w:t>
            </w:r>
          </w:p>
        </w:tc>
      </w:tr>
      <w:tr w:rsidR="00924109" w:rsidRPr="001669EC" w14:paraId="206C9D03" w14:textId="77777777" w:rsidTr="00574ACE">
        <w:trPr>
          <w:trHeight w:val="11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BA04C" w14:textId="77777777" w:rsidR="00924109" w:rsidRPr="001669EC" w:rsidRDefault="00924109" w:rsidP="00592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Interstitial collagenase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1409B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MP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8283D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039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C9344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A48C8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6F986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.0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F4D7D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9</w:t>
            </w:r>
          </w:p>
        </w:tc>
      </w:tr>
      <w:tr w:rsidR="00924109" w:rsidRPr="001669EC" w14:paraId="50F55721" w14:textId="77777777" w:rsidTr="00574ACE">
        <w:trPr>
          <w:trHeight w:val="11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04573" w14:textId="77777777" w:rsidR="00924109" w:rsidRPr="001669EC" w:rsidRDefault="00924109" w:rsidP="00592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Sperm protein associated with the nucleus on the X chromosome B1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4F996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ANXB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7BACD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9NS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603A5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69B1F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9C75B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8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1D8C2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3</w:t>
            </w:r>
          </w:p>
        </w:tc>
      </w:tr>
      <w:tr w:rsidR="00924109" w:rsidRPr="001669EC" w14:paraId="1CBA3999" w14:textId="77777777" w:rsidTr="00574ACE">
        <w:trPr>
          <w:trHeight w:val="11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C5FDB" w14:textId="77777777" w:rsidR="00924109" w:rsidRPr="001669EC" w:rsidRDefault="00924109" w:rsidP="00592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lasminogen activator inhibitor 2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650B7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RPINB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35592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051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69AC1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BBA59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8D92E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.5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05C1A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5</w:t>
            </w:r>
          </w:p>
        </w:tc>
      </w:tr>
      <w:tr w:rsidR="00924109" w:rsidRPr="001669EC" w14:paraId="245608B9" w14:textId="77777777" w:rsidTr="00574ACE">
        <w:trPr>
          <w:trHeight w:val="11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0687E" w14:textId="77777777" w:rsidR="00924109" w:rsidRPr="001669EC" w:rsidRDefault="00924109" w:rsidP="00592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rotein EVI2B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56F4E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VI2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BF2C1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349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CB3C6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4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98EB8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4EFE0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.5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345B4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3</w:t>
            </w:r>
          </w:p>
        </w:tc>
      </w:tr>
      <w:tr w:rsidR="00924109" w:rsidRPr="001669EC" w14:paraId="33A04E29" w14:textId="77777777" w:rsidTr="00574ACE">
        <w:trPr>
          <w:trHeight w:val="11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5E47" w14:textId="77777777" w:rsidR="00924109" w:rsidRPr="001669EC" w:rsidRDefault="00924109" w:rsidP="00592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reatine kinase B-type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27EB0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K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32F48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122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B50D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9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369AB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9BCEF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.6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1E163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1</w:t>
            </w:r>
          </w:p>
        </w:tc>
      </w:tr>
      <w:tr w:rsidR="00924109" w:rsidRPr="001669EC" w14:paraId="1AEFDEAB" w14:textId="77777777" w:rsidTr="00574ACE">
        <w:trPr>
          <w:trHeight w:val="11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34167" w14:textId="77777777" w:rsidR="00924109" w:rsidRPr="001669EC" w:rsidRDefault="00924109" w:rsidP="00592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Regulator of G-protein </w:t>
            </w:r>
            <w:proofErr w:type="spellStart"/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gnaling</w:t>
            </w:r>
            <w:proofErr w:type="spellEnd"/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10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0E355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GS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E28B1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436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BEEF6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B12FC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40931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166C2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1</w:t>
            </w:r>
          </w:p>
        </w:tc>
      </w:tr>
      <w:tr w:rsidR="00924109" w:rsidRPr="001669EC" w14:paraId="116D4E0C" w14:textId="77777777" w:rsidTr="00574ACE">
        <w:trPr>
          <w:trHeight w:val="11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E16D1" w14:textId="77777777" w:rsidR="00924109" w:rsidRPr="001669EC" w:rsidRDefault="00924109" w:rsidP="00592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eutral cholesterol ester hydrolase 1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E41D2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CEH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FCC5D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6PIU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FD2AB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6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1BD84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05128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.8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6746E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8</w:t>
            </w:r>
          </w:p>
        </w:tc>
      </w:tr>
      <w:tr w:rsidR="00924109" w:rsidRPr="001669EC" w14:paraId="5A021C6B" w14:textId="77777777" w:rsidTr="00574ACE">
        <w:trPr>
          <w:trHeight w:val="11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7CAAC" w14:textId="77777777" w:rsidR="00924109" w:rsidRPr="001669EC" w:rsidRDefault="00924109" w:rsidP="00592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tein-glutamine gamma-</w:t>
            </w:r>
            <w:proofErr w:type="spellStart"/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lutamyltransferase</w:t>
            </w:r>
            <w:proofErr w:type="spellEnd"/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2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6F7AF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GM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8CE31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219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EA92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5A26E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52310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.3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EF322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7</w:t>
            </w:r>
          </w:p>
        </w:tc>
      </w:tr>
      <w:tr w:rsidR="00924109" w:rsidRPr="001669EC" w14:paraId="2F6261E0" w14:textId="77777777" w:rsidTr="00574ACE">
        <w:trPr>
          <w:trHeight w:val="11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91023" w14:textId="77777777" w:rsidR="00924109" w:rsidRPr="001669EC" w:rsidRDefault="00924109" w:rsidP="00592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Annexin A3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CCB55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NXA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153B2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124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4A901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4874C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732B8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.4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19AF4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3</w:t>
            </w:r>
          </w:p>
        </w:tc>
      </w:tr>
      <w:tr w:rsidR="00924109" w:rsidRPr="001669EC" w14:paraId="67389A21" w14:textId="77777777" w:rsidTr="00574ACE">
        <w:trPr>
          <w:trHeight w:val="11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1A30B" w14:textId="77777777" w:rsidR="00924109" w:rsidRPr="001669EC" w:rsidRDefault="00924109" w:rsidP="00592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ell division cycle protein 20 homolog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8C094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DC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0B0AE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128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6BE8F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92207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B5B94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.7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53254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9</w:t>
            </w:r>
          </w:p>
        </w:tc>
      </w:tr>
      <w:tr w:rsidR="00924109" w:rsidRPr="001669EC" w14:paraId="768DA5B7" w14:textId="77777777" w:rsidTr="00574ACE">
        <w:trPr>
          <w:trHeight w:val="11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DC71F" w14:textId="77777777" w:rsidR="00924109" w:rsidRPr="001669EC" w:rsidRDefault="00924109" w:rsidP="00592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D44 antigen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CAFA6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D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B66C6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160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2755A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CB2BF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213F0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1.5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3D420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2</w:t>
            </w:r>
          </w:p>
        </w:tc>
      </w:tr>
      <w:tr w:rsidR="00924109" w:rsidRPr="001669EC" w14:paraId="18A52E94" w14:textId="77777777" w:rsidTr="00574ACE">
        <w:trPr>
          <w:trHeight w:val="11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B525F" w14:textId="77777777" w:rsidR="00924109" w:rsidRPr="001669EC" w:rsidRDefault="00924109" w:rsidP="00592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ormin</w:t>
            </w:r>
            <w:proofErr w:type="spellEnd"/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like protein 1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3C7C6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MNL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3D8C9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954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07967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E2AEC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19D04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2.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170E7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4</w:t>
            </w:r>
          </w:p>
        </w:tc>
      </w:tr>
      <w:tr w:rsidR="00924109" w:rsidRPr="001669EC" w14:paraId="40EC2509" w14:textId="77777777" w:rsidTr="00574ACE">
        <w:trPr>
          <w:trHeight w:val="11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8A362" w14:textId="77777777" w:rsidR="00924109" w:rsidRPr="001669EC" w:rsidRDefault="00924109" w:rsidP="00592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lpha-</w:t>
            </w:r>
            <w:proofErr w:type="spellStart"/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axili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0A23F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XL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D14D7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402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560A9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7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A0417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BD83F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.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3C652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6</w:t>
            </w:r>
          </w:p>
        </w:tc>
      </w:tr>
      <w:tr w:rsidR="00924109" w:rsidRPr="001669EC" w14:paraId="541A4167" w14:textId="77777777" w:rsidTr="00574ACE">
        <w:trPr>
          <w:trHeight w:val="11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59DD1" w14:textId="77777777" w:rsidR="00924109" w:rsidRPr="001669EC" w:rsidRDefault="00924109" w:rsidP="00592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dicator of cytokinesis protein 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422B4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CK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4540B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8N1I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8FF30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2C26E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9E8AD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5.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01249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6</w:t>
            </w:r>
          </w:p>
        </w:tc>
      </w:tr>
      <w:tr w:rsidR="00924109" w:rsidRPr="001669EC" w14:paraId="6DF4576E" w14:textId="77777777" w:rsidTr="00574ACE">
        <w:trPr>
          <w:trHeight w:val="11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BDFD1" w14:textId="77777777" w:rsidR="00924109" w:rsidRPr="001669EC" w:rsidRDefault="00924109" w:rsidP="00592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iemann-Pick C1 protei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60EC6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PC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17E19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151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F5974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77ED9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A1E27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2.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9769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78</w:t>
            </w:r>
          </w:p>
        </w:tc>
      </w:tr>
      <w:tr w:rsidR="00924109" w:rsidRPr="001669EC" w14:paraId="2A596A35" w14:textId="77777777" w:rsidTr="00574ACE">
        <w:trPr>
          <w:trHeight w:val="11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B1151" w14:textId="77777777" w:rsidR="00924109" w:rsidRPr="001669EC" w:rsidRDefault="00924109" w:rsidP="00592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Membrane-associated progesterone receptor component 2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44217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GRMC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85B3F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151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17980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ECF7D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A936D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68C18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7</w:t>
            </w:r>
          </w:p>
        </w:tc>
      </w:tr>
      <w:tr w:rsidR="00924109" w:rsidRPr="001669EC" w14:paraId="291C0FC2" w14:textId="77777777" w:rsidTr="00574ACE">
        <w:trPr>
          <w:trHeight w:val="11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C45E6" w14:textId="77777777" w:rsidR="00924109" w:rsidRPr="001669EC" w:rsidRDefault="00924109" w:rsidP="00592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ericentrin</w:t>
            </w:r>
            <w:proofErr w:type="spellEnd"/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26FCE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C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81737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956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F699B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323DE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3DD35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8.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A00C3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36</w:t>
            </w:r>
          </w:p>
        </w:tc>
      </w:tr>
      <w:tr w:rsidR="00924109" w:rsidRPr="001669EC" w14:paraId="4112BBA1" w14:textId="77777777" w:rsidTr="00574ACE">
        <w:trPr>
          <w:trHeight w:val="11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553ED" w14:textId="77777777" w:rsidR="00924109" w:rsidRPr="001669EC" w:rsidRDefault="00924109" w:rsidP="00592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Four and a half LIM domains protein 2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18BC1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HL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B5118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141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2C15C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0D6BD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AF54B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.2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0EF8D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9</w:t>
            </w:r>
          </w:p>
        </w:tc>
      </w:tr>
      <w:tr w:rsidR="00924109" w:rsidRPr="001669EC" w14:paraId="6309EA17" w14:textId="77777777" w:rsidTr="00574ACE">
        <w:trPr>
          <w:trHeight w:val="11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4ED4D" w14:textId="77777777" w:rsidR="00924109" w:rsidRPr="001669EC" w:rsidRDefault="00924109" w:rsidP="00592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Ferritin light chain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06655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T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2B008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027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804FD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42ED4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581D0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0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1D9B5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5</w:t>
            </w:r>
          </w:p>
        </w:tc>
      </w:tr>
      <w:tr w:rsidR="00924109" w:rsidRPr="001669EC" w14:paraId="3BAABBAB" w14:textId="77777777" w:rsidTr="00574ACE">
        <w:trPr>
          <w:trHeight w:val="11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65F95" w14:textId="77777777" w:rsidR="00924109" w:rsidRPr="001669EC" w:rsidRDefault="00924109" w:rsidP="00592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imenti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D87D6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I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0D2C3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086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2819E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37121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7B396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.6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16EF7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6</w:t>
            </w:r>
          </w:p>
        </w:tc>
      </w:tr>
      <w:tr w:rsidR="00924109" w:rsidRPr="001669EC" w14:paraId="76FCA9BC" w14:textId="77777777" w:rsidTr="00574ACE">
        <w:trPr>
          <w:trHeight w:val="11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E62F8" w14:textId="77777777" w:rsidR="00924109" w:rsidRPr="001669EC" w:rsidRDefault="00924109" w:rsidP="00592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Serine/threonine-protein phosphatase CPPED1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78163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PPED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B7CC6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9BRF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E682F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FAC04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6E03C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.5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51BEA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4</w:t>
            </w:r>
          </w:p>
        </w:tc>
      </w:tr>
      <w:tr w:rsidR="00924109" w:rsidRPr="001669EC" w14:paraId="684B7F84" w14:textId="77777777" w:rsidTr="00574ACE">
        <w:trPr>
          <w:trHeight w:val="11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8874F" w14:textId="77777777" w:rsidR="00924109" w:rsidRPr="001669EC" w:rsidRDefault="00924109" w:rsidP="00592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UB domain-containing protein 1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BBED6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DCP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4E91E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9H5V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FE16A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77E38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1F499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2.9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16BA6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36</w:t>
            </w:r>
          </w:p>
        </w:tc>
      </w:tr>
      <w:tr w:rsidR="00924109" w:rsidRPr="001669EC" w14:paraId="7EDB9E09" w14:textId="77777777" w:rsidTr="00574ACE">
        <w:trPr>
          <w:trHeight w:val="11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7DE58" w14:textId="77777777" w:rsidR="00924109" w:rsidRPr="001669EC" w:rsidRDefault="00924109" w:rsidP="00592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Tyrosine-protein phosphatase non-receptor type 1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9A552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TPN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7FBF9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180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80B6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88655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637E7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.9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B8EA1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5</w:t>
            </w:r>
          </w:p>
        </w:tc>
      </w:tr>
      <w:tr w:rsidR="00924109" w:rsidRPr="001669EC" w14:paraId="36986E69" w14:textId="77777777" w:rsidTr="00574ACE">
        <w:trPr>
          <w:trHeight w:val="11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AC085" w14:textId="77777777" w:rsidR="00924109" w:rsidRPr="001669EC" w:rsidRDefault="00924109" w:rsidP="00592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icotinamide</w:t>
            </w:r>
            <w:proofErr w:type="spellEnd"/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hosphoribosyltransferase</w:t>
            </w:r>
            <w:proofErr w:type="spellEnd"/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894E5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MP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4E238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434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74DB1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C66DA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29415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.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7D022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1</w:t>
            </w:r>
          </w:p>
        </w:tc>
      </w:tr>
      <w:tr w:rsidR="00924109" w:rsidRPr="001669EC" w14:paraId="040A029E" w14:textId="77777777" w:rsidTr="00574ACE">
        <w:trPr>
          <w:trHeight w:val="11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0859E" w14:textId="77777777" w:rsidR="00924109" w:rsidRPr="001669EC" w:rsidRDefault="00924109" w:rsidP="00592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Xaa</w:t>
            </w:r>
            <w:proofErr w:type="spellEnd"/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Pro </w:t>
            </w:r>
            <w:proofErr w:type="spellStart"/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minopeptidase</w:t>
            </w:r>
            <w:proofErr w:type="spellEnd"/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1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2BF37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XPNPEP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E5907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9NQW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A364A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17912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E6641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.7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5A6B9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6</w:t>
            </w:r>
          </w:p>
        </w:tc>
      </w:tr>
      <w:tr w:rsidR="00924109" w:rsidRPr="001669EC" w14:paraId="739216B0" w14:textId="77777777" w:rsidTr="00574ACE">
        <w:trPr>
          <w:trHeight w:val="11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3212C" w14:textId="77777777" w:rsidR="00924109" w:rsidRPr="001669EC" w:rsidRDefault="00924109" w:rsidP="00592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Integrin alpha-6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C4A2E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TGA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6C590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232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61315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6EA71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CB46A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6.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2054D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30</w:t>
            </w:r>
          </w:p>
        </w:tc>
      </w:tr>
      <w:tr w:rsidR="00924109" w:rsidRPr="001669EC" w14:paraId="4748F0B6" w14:textId="77777777" w:rsidTr="00574ACE">
        <w:trPr>
          <w:trHeight w:val="11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D5539" w14:textId="77777777" w:rsidR="00924109" w:rsidRPr="001669EC" w:rsidRDefault="00924109" w:rsidP="00592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ytosolic non-specific dipeptidase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B4C24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NDP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4D226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96KP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EEA2C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8941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05257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.8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39146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5</w:t>
            </w:r>
          </w:p>
        </w:tc>
      </w:tr>
      <w:tr w:rsidR="00924109" w:rsidRPr="001669EC" w14:paraId="5ED76295" w14:textId="77777777" w:rsidTr="00574ACE">
        <w:trPr>
          <w:trHeight w:val="11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75E7E" w14:textId="77777777" w:rsidR="00924109" w:rsidRPr="001669EC" w:rsidRDefault="00924109" w:rsidP="00592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ascin</w:t>
            </w:r>
            <w:proofErr w:type="spellEnd"/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0E296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SCN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17407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166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CFABA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B5E4E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D9AAC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.1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38522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0</w:t>
            </w:r>
          </w:p>
        </w:tc>
      </w:tr>
      <w:tr w:rsidR="00924109" w:rsidRPr="001669EC" w14:paraId="65CB1BEF" w14:textId="77777777" w:rsidTr="00574ACE">
        <w:trPr>
          <w:trHeight w:val="11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DEA4A" w14:textId="77777777" w:rsidR="00924109" w:rsidRPr="001669EC" w:rsidRDefault="00924109" w:rsidP="00592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Enoyl-CoA delta isomerase 2, mitochondrial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1CB89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CI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A1884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755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B6050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AA751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1A87D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.5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9A9FD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4</w:t>
            </w:r>
          </w:p>
        </w:tc>
      </w:tr>
      <w:tr w:rsidR="00924109" w:rsidRPr="001669EC" w14:paraId="05565E0C" w14:textId="77777777" w:rsidTr="00574ACE">
        <w:trPr>
          <w:trHeight w:val="11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B958A" w14:textId="77777777" w:rsidR="00924109" w:rsidRPr="001669EC" w:rsidRDefault="00924109" w:rsidP="00592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iled-coil domain-containing protein 1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49052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CDC1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174AD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96CT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5F75B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EFDC0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9A896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8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55A4E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3</w:t>
            </w:r>
          </w:p>
        </w:tc>
      </w:tr>
      <w:tr w:rsidR="00924109" w:rsidRPr="001669EC" w14:paraId="6EB75157" w14:textId="77777777" w:rsidTr="00574ACE">
        <w:trPr>
          <w:trHeight w:val="11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2A190" w14:textId="77777777" w:rsidR="00924109" w:rsidRPr="001669EC" w:rsidRDefault="00924109" w:rsidP="00592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Glutathione S-transferase Mu 1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CFBCA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STM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42C21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094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DCD39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6D860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7BE75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7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25157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8</w:t>
            </w:r>
          </w:p>
        </w:tc>
      </w:tr>
      <w:tr w:rsidR="00924109" w:rsidRPr="001669EC" w14:paraId="1B5AD201" w14:textId="77777777" w:rsidTr="00574ACE">
        <w:trPr>
          <w:trHeight w:val="11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8758A" w14:textId="77777777" w:rsidR="00924109" w:rsidRPr="001669EC" w:rsidRDefault="00924109" w:rsidP="00592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ap-specific mRNA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1D739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MTR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6001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8N1G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1C5FA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4E9D5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33F8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.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595A7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35</w:t>
            </w:r>
          </w:p>
        </w:tc>
      </w:tr>
      <w:tr w:rsidR="00924109" w:rsidRPr="001669EC" w14:paraId="59AD4B5C" w14:textId="77777777" w:rsidTr="00574ACE">
        <w:trPr>
          <w:trHeight w:val="11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73BE5" w14:textId="77777777" w:rsidR="00924109" w:rsidRPr="001669EC" w:rsidRDefault="00924109" w:rsidP="00592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ucleobindin-1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17744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UCB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93296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028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677E3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21FAC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5EC04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.8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C29D2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1</w:t>
            </w:r>
          </w:p>
        </w:tc>
      </w:tr>
      <w:tr w:rsidR="00924109" w:rsidRPr="001669EC" w14:paraId="55F1A597" w14:textId="77777777" w:rsidTr="00574ACE">
        <w:trPr>
          <w:trHeight w:val="11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0DBBD" w14:textId="77777777" w:rsidR="00924109" w:rsidRPr="001669EC" w:rsidRDefault="00924109" w:rsidP="00592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Adenosine kinase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AE144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DK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0ADFD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552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FBD45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CCB4B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FE42B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.5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1435A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2</w:t>
            </w:r>
          </w:p>
        </w:tc>
      </w:tr>
      <w:tr w:rsidR="00924109" w:rsidRPr="001669EC" w14:paraId="3A9E5904" w14:textId="77777777" w:rsidTr="00574ACE">
        <w:trPr>
          <w:trHeight w:val="11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A8027" w14:textId="77777777" w:rsidR="00924109" w:rsidRPr="001669EC" w:rsidRDefault="00924109" w:rsidP="00592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onventional myosin-</w:t>
            </w:r>
            <w:proofErr w:type="spellStart"/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Xb</w:t>
            </w:r>
            <w:proofErr w:type="spellEnd"/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31A08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YO9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A71C8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134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BED6F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084C1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1BA40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3.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316CC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58</w:t>
            </w:r>
          </w:p>
        </w:tc>
      </w:tr>
      <w:tr w:rsidR="00924109" w:rsidRPr="001669EC" w14:paraId="35888FF1" w14:textId="77777777" w:rsidTr="00574ACE">
        <w:trPr>
          <w:trHeight w:val="11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9BE2D" w14:textId="77777777" w:rsidR="00924109" w:rsidRPr="001669EC" w:rsidRDefault="00924109" w:rsidP="00592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athmin</w:t>
            </w:r>
            <w:proofErr w:type="spellEnd"/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1A861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MN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55786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169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B71B1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56E1D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E2E12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3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A32B8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9</w:t>
            </w:r>
          </w:p>
        </w:tc>
      </w:tr>
      <w:tr w:rsidR="00924109" w:rsidRPr="001669EC" w14:paraId="5B4366AD" w14:textId="77777777" w:rsidTr="00574ACE">
        <w:trPr>
          <w:trHeight w:val="11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6D4E2" w14:textId="77777777" w:rsidR="00924109" w:rsidRPr="001669EC" w:rsidRDefault="00924109" w:rsidP="00592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on-syndromic hearing impairment protein 5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1D51E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FNA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9B2C5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604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C055D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67370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7616F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.5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1BFAE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6</w:t>
            </w:r>
          </w:p>
        </w:tc>
      </w:tr>
      <w:tr w:rsidR="00924109" w:rsidRPr="001669EC" w14:paraId="44072BB2" w14:textId="77777777" w:rsidTr="00574ACE">
        <w:trPr>
          <w:trHeight w:val="11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6ED57" w14:textId="77777777" w:rsidR="00924109" w:rsidRPr="001669EC" w:rsidRDefault="00924109" w:rsidP="00592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-1-tetrahydrofolate synthase, cytoplasmic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BEB10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THFD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9117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115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BF5BF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F8AC8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C1829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1.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7C040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35</w:t>
            </w:r>
          </w:p>
        </w:tc>
      </w:tr>
      <w:tr w:rsidR="00924109" w:rsidRPr="001669EC" w14:paraId="47DD4A51" w14:textId="77777777" w:rsidTr="00574ACE">
        <w:trPr>
          <w:trHeight w:val="11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41A56" w14:textId="77777777" w:rsidR="00924109" w:rsidRPr="001669EC" w:rsidRDefault="00924109" w:rsidP="00592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Tryptophan--tRNA ligase, cytoplasmic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34ACF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A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99A73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233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710E9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07A08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785F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.1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4AAE7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1</w:t>
            </w:r>
          </w:p>
        </w:tc>
      </w:tr>
      <w:tr w:rsidR="00924109" w:rsidRPr="001669EC" w14:paraId="638C28C0" w14:textId="77777777" w:rsidTr="00574ACE">
        <w:trPr>
          <w:trHeight w:val="11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8DC92" w14:textId="77777777" w:rsidR="00924109" w:rsidRPr="001669EC" w:rsidRDefault="00924109" w:rsidP="00592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rotein </w:t>
            </w:r>
            <w:proofErr w:type="spellStart"/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utA</w:t>
            </w:r>
            <w:proofErr w:type="spellEnd"/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28A08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UT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62934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608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770A1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8A7EE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F2E53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9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11053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</w:t>
            </w:r>
          </w:p>
        </w:tc>
      </w:tr>
      <w:tr w:rsidR="00924109" w:rsidRPr="001669EC" w14:paraId="3826AD3B" w14:textId="77777777" w:rsidTr="00574ACE">
        <w:trPr>
          <w:trHeight w:val="11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43D79" w14:textId="77777777" w:rsidR="00924109" w:rsidRPr="001669EC" w:rsidRDefault="00924109" w:rsidP="00592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Epidermal growth factor receptor substrate 15-like 1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6F7C4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PS15L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BE582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9UBC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074C1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C09B9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DD08D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.6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6A2F7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10</w:t>
            </w:r>
          </w:p>
        </w:tc>
      </w:tr>
      <w:tr w:rsidR="00924109" w:rsidRPr="001669EC" w14:paraId="46F5874B" w14:textId="77777777" w:rsidTr="00574ACE">
        <w:trPr>
          <w:trHeight w:val="11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07F8F" w14:textId="77777777" w:rsidR="00924109" w:rsidRPr="001669EC" w:rsidRDefault="00924109" w:rsidP="00592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dc42-interacting protein 4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A6398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IP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BA579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156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7D1F8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F0E15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C002F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.3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012FF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1</w:t>
            </w:r>
          </w:p>
        </w:tc>
      </w:tr>
      <w:tr w:rsidR="00924109" w:rsidRPr="001669EC" w14:paraId="665EEEC6" w14:textId="77777777" w:rsidTr="00574ACE">
        <w:trPr>
          <w:trHeight w:val="11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42D19" w14:textId="77777777" w:rsidR="00924109" w:rsidRPr="001669EC" w:rsidRDefault="00924109" w:rsidP="00592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Mitochondrial import inner membrane translocase subunit Tim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304A7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IMM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65C13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9Y5J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723D6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6A7E6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4169F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3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4932D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9</w:t>
            </w:r>
          </w:p>
        </w:tc>
      </w:tr>
      <w:tr w:rsidR="00924109" w:rsidRPr="001669EC" w14:paraId="27512BE4" w14:textId="77777777" w:rsidTr="00574ACE">
        <w:trPr>
          <w:trHeight w:val="11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226E" w14:textId="77777777" w:rsidR="00924109" w:rsidRPr="001669EC" w:rsidRDefault="00924109" w:rsidP="00592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utral amino acid transporter 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4C381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LC1A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D1B22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157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6B713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A37EF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0921B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.5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1FE30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1</w:t>
            </w:r>
          </w:p>
        </w:tc>
      </w:tr>
      <w:tr w:rsidR="00924109" w:rsidRPr="001669EC" w14:paraId="2173AC9D" w14:textId="77777777" w:rsidTr="00574ACE">
        <w:trPr>
          <w:trHeight w:val="11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D82FF" w14:textId="77777777" w:rsidR="00924109" w:rsidRPr="001669EC" w:rsidRDefault="00924109" w:rsidP="00592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hloride intracellular channel protein 4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7612E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IC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7F4F6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9Y6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2D46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EC133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6BB95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7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73F48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3</w:t>
            </w:r>
          </w:p>
        </w:tc>
      </w:tr>
      <w:tr w:rsidR="00924109" w:rsidRPr="001669EC" w14:paraId="527B1E3A" w14:textId="77777777" w:rsidTr="00574ACE">
        <w:trPr>
          <w:trHeight w:val="11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1B576" w14:textId="77777777" w:rsidR="00924109" w:rsidRPr="001669EC" w:rsidRDefault="00924109" w:rsidP="00592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opine-1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B5312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PNE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EC642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0QZ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8C152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D3D7C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C7797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.7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4C8E0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2</w:t>
            </w:r>
          </w:p>
        </w:tc>
      </w:tr>
      <w:tr w:rsidR="00924109" w:rsidRPr="001669EC" w14:paraId="6865A02F" w14:textId="77777777" w:rsidTr="00574ACE">
        <w:trPr>
          <w:trHeight w:val="11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83A4" w14:textId="77777777" w:rsidR="00924109" w:rsidRPr="001669EC" w:rsidRDefault="00924109" w:rsidP="00592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E3 ubiquitin-protein ligase Itchy homolog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E0BFC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TC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EA17B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96J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5CAD7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38E2C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1EF66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2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9E57D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03</w:t>
            </w:r>
          </w:p>
        </w:tc>
      </w:tr>
      <w:tr w:rsidR="00924109" w:rsidRPr="001669EC" w14:paraId="493A7161" w14:textId="77777777" w:rsidTr="00574ACE">
        <w:trPr>
          <w:trHeight w:val="113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F189F" w14:textId="77777777" w:rsidR="00924109" w:rsidRPr="001669EC" w:rsidRDefault="00924109" w:rsidP="005924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ucleosome assembly protein 1-like 1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054AB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P1L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CF3D8" w14:textId="77777777" w:rsidR="00924109" w:rsidRPr="001669EC" w:rsidRDefault="00924109" w:rsidP="00574A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552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38980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EB9C9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A1608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.3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C0BB8" w14:textId="77777777" w:rsidR="00924109" w:rsidRPr="001669EC" w:rsidRDefault="00924109" w:rsidP="005924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669E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1</w:t>
            </w:r>
          </w:p>
        </w:tc>
      </w:tr>
    </w:tbl>
    <w:p w14:paraId="7590552E" w14:textId="7B39ECEA" w:rsidR="00924109" w:rsidRPr="00F850A0" w:rsidRDefault="00924109" w:rsidP="00F850A0">
      <w:pPr>
        <w:rPr>
          <w:rFonts w:ascii="Times New Roman" w:hAnsi="Times New Roman" w:cs="Times New Roman"/>
          <w:b/>
          <w:sz w:val="24"/>
          <w:szCs w:val="24"/>
        </w:rPr>
      </w:pPr>
    </w:p>
    <w:sectPr w:rsidR="00924109" w:rsidRPr="00F850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7CF2"/>
    <w:multiLevelType w:val="hybridMultilevel"/>
    <w:tmpl w:val="EB3023BC"/>
    <w:lvl w:ilvl="0" w:tplc="8E0845CA">
      <w:start w:val="1"/>
      <w:numFmt w:val="upperLetter"/>
      <w:lvlText w:val="(%1)"/>
      <w:lvlJc w:val="left"/>
      <w:pPr>
        <w:ind w:left="108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7BCE5905"/>
    <w:multiLevelType w:val="hybridMultilevel"/>
    <w:tmpl w:val="2B5A6692"/>
    <w:lvl w:ilvl="0" w:tplc="51CA21DA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aroline Cowan">
    <w15:presenceInfo w15:providerId="Windows Live" w15:userId="4a3cd745fd2e3fb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vtxffs1a92awee5fu595tg0zxxfvvv5f0a&quot;&gt;DOCK4 paper&lt;record-ids&gt;&lt;item&gt;10&lt;/item&gt;&lt;item&gt;11&lt;/item&gt;&lt;item&gt;12&lt;/item&gt;&lt;item&gt;32&lt;/item&gt;&lt;item&gt;33&lt;/item&gt;&lt;item&gt;34&lt;/item&gt;&lt;item&gt;35&lt;/item&gt;&lt;/record-ids&gt;&lt;/item&gt;&lt;/Libraries&gt;"/>
  </w:docVars>
  <w:rsids>
    <w:rsidRoot w:val="00D77CE9"/>
    <w:rsid w:val="000924C0"/>
    <w:rsid w:val="000A3385"/>
    <w:rsid w:val="000E79BC"/>
    <w:rsid w:val="001045D2"/>
    <w:rsid w:val="00215685"/>
    <w:rsid w:val="00391F72"/>
    <w:rsid w:val="00482FA7"/>
    <w:rsid w:val="004A3D37"/>
    <w:rsid w:val="0052041F"/>
    <w:rsid w:val="0056694C"/>
    <w:rsid w:val="00574ACE"/>
    <w:rsid w:val="00584258"/>
    <w:rsid w:val="005924E2"/>
    <w:rsid w:val="005B6413"/>
    <w:rsid w:val="006D215A"/>
    <w:rsid w:val="00715432"/>
    <w:rsid w:val="007C48AE"/>
    <w:rsid w:val="008C5884"/>
    <w:rsid w:val="008E61EB"/>
    <w:rsid w:val="00924109"/>
    <w:rsid w:val="009447B3"/>
    <w:rsid w:val="009D79A7"/>
    <w:rsid w:val="009F46FD"/>
    <w:rsid w:val="00AF08F0"/>
    <w:rsid w:val="00B027D6"/>
    <w:rsid w:val="00B31FF4"/>
    <w:rsid w:val="00B74A4E"/>
    <w:rsid w:val="00C115F0"/>
    <w:rsid w:val="00C45662"/>
    <w:rsid w:val="00D61DC4"/>
    <w:rsid w:val="00D77CE9"/>
    <w:rsid w:val="00D93E17"/>
    <w:rsid w:val="00DE7EDA"/>
    <w:rsid w:val="00E5234B"/>
    <w:rsid w:val="00EB453C"/>
    <w:rsid w:val="00F829C3"/>
    <w:rsid w:val="00F850A0"/>
    <w:rsid w:val="00FC7345"/>
    <w:rsid w:val="00FE5AED"/>
    <w:rsid w:val="00FF1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158D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77CE9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7C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7CE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77CE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C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CE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B453C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FC7345"/>
    <w:pPr>
      <w:spacing w:after="0" w:line="240" w:lineRule="auto"/>
    </w:pPr>
    <w:rPr>
      <w:rFonts w:ascii="Calibri" w:hAnsi="Calibri" w:cs="Calibri"/>
      <w:noProof/>
      <w:szCs w:val="24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FC7345"/>
    <w:rPr>
      <w:rFonts w:ascii="Calibri" w:hAnsi="Calibri" w:cs="Calibri"/>
      <w:noProof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3D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3D37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F08F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08F0"/>
    <w:rPr>
      <w:rFonts w:ascii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77CE9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7C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7CE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77CE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C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CE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B453C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FC7345"/>
    <w:pPr>
      <w:spacing w:after="0" w:line="240" w:lineRule="auto"/>
    </w:pPr>
    <w:rPr>
      <w:rFonts w:ascii="Calibri" w:hAnsi="Calibri" w:cs="Calibri"/>
      <w:noProof/>
      <w:szCs w:val="24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FC7345"/>
    <w:rPr>
      <w:rFonts w:ascii="Calibri" w:hAnsi="Calibri" w:cs="Calibri"/>
      <w:noProof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3D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3D37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F08F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08F0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173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6</Words>
  <Characters>299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Priya Janaki</cp:lastModifiedBy>
  <cp:revision>3</cp:revision>
  <dcterms:created xsi:type="dcterms:W3CDTF">2018-11-29T13:02:00Z</dcterms:created>
  <dcterms:modified xsi:type="dcterms:W3CDTF">2018-12-10T06:51:00Z</dcterms:modified>
</cp:coreProperties>
</file>